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0A17E" w14:textId="77777777" w:rsidR="006850F8" w:rsidRPr="00517878" w:rsidRDefault="006850F8" w:rsidP="006850F8">
      <w:pPr>
        <w:keepNext/>
        <w:keepLines/>
        <w:spacing w:before="240" w:after="0" w:line="276" w:lineRule="auto"/>
        <w:outlineLvl w:val="0"/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</w:pPr>
      <w:r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  <w:t>Table S2.</w:t>
      </w:r>
      <w:r w:rsidRPr="00517878">
        <w:rPr>
          <w:rFonts w:ascii="Calibri" w:eastAsia="Times New Roman" w:hAnsi="Calibri" w:cs="Calibri"/>
          <w:b/>
          <w:kern w:val="0"/>
          <w:sz w:val="28"/>
          <w:szCs w:val="32"/>
          <w:lang w:eastAsia="en-AU"/>
          <w14:ligatures w14:val="none"/>
        </w:rPr>
        <w:t xml:space="preserve"> Draft data extraction instrument</w:t>
      </w:r>
    </w:p>
    <w:p w14:paraId="44404AF8" w14:textId="77777777" w:rsidR="006850F8" w:rsidRPr="00517878" w:rsidRDefault="006850F8" w:rsidP="006850F8">
      <w:pPr>
        <w:spacing w:after="200" w:line="276" w:lineRule="auto"/>
        <w:rPr>
          <w:rFonts w:ascii="Calibri" w:eastAsia="Times New Roman" w:hAnsi="Calibri" w:cs="Times New Roman"/>
          <w:kern w:val="0"/>
          <w:lang w:eastAsia="en-AU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1821"/>
      </w:tblGrid>
      <w:tr w:rsidR="006850F8" w:rsidRPr="00517878" w14:paraId="0518C080" w14:textId="77777777" w:rsidTr="00123736">
        <w:tc>
          <w:tcPr>
            <w:tcW w:w="7195" w:type="dxa"/>
          </w:tcPr>
          <w:p w14:paraId="7188F105" w14:textId="77777777" w:rsidR="006850F8" w:rsidRPr="00517878" w:rsidRDefault="006850F8" w:rsidP="0012373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b/>
                <w:bCs/>
                <w:sz w:val="24"/>
                <w:szCs w:val="24"/>
              </w:rPr>
              <w:t>Information Type</w:t>
            </w:r>
          </w:p>
        </w:tc>
        <w:tc>
          <w:tcPr>
            <w:tcW w:w="1821" w:type="dxa"/>
          </w:tcPr>
          <w:p w14:paraId="2D93405B" w14:textId="77777777" w:rsidR="006850F8" w:rsidRPr="00517878" w:rsidRDefault="006850F8" w:rsidP="00123736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b/>
                <w:bCs/>
                <w:sz w:val="24"/>
                <w:szCs w:val="24"/>
              </w:rPr>
              <w:t>Data Extracted</w:t>
            </w:r>
          </w:p>
        </w:tc>
      </w:tr>
      <w:tr w:rsidR="006850F8" w:rsidRPr="00517878" w14:paraId="039EC496" w14:textId="77777777" w:rsidTr="00123736">
        <w:tc>
          <w:tcPr>
            <w:tcW w:w="7195" w:type="dxa"/>
          </w:tcPr>
          <w:p w14:paraId="219D8F05" w14:textId="77777777" w:rsidR="006850F8" w:rsidRPr="00517878" w:rsidRDefault="006850F8" w:rsidP="00123736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Study Description and Participant Characteristics </w:t>
            </w:r>
          </w:p>
          <w:p w14:paraId="34848636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Title</w:t>
            </w:r>
          </w:p>
          <w:p w14:paraId="5B1DA5D3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Citation </w:t>
            </w:r>
          </w:p>
          <w:p w14:paraId="1B6F7230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Journal </w:t>
            </w:r>
          </w:p>
          <w:p w14:paraId="1D7C4972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Study location </w:t>
            </w:r>
          </w:p>
          <w:p w14:paraId="441A621F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Study </w:t>
            </w:r>
            <w:proofErr w:type="gramStart"/>
            <w:r w:rsidRPr="00517878">
              <w:rPr>
                <w:rFonts w:ascii="Calibri" w:hAnsi="Calibri" w:cs="Calibri"/>
                <w:sz w:val="24"/>
                <w:szCs w:val="24"/>
              </w:rPr>
              <w:t>aim</w:t>
            </w:r>
            <w:proofErr w:type="gramEnd"/>
          </w:p>
          <w:p w14:paraId="43331295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Total sample size </w:t>
            </w:r>
          </w:p>
          <w:p w14:paraId="195CB75F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Sample size per group</w:t>
            </w:r>
          </w:p>
          <w:p w14:paraId="14F377CE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Population diagnosis </w:t>
            </w:r>
          </w:p>
          <w:p w14:paraId="5B47C777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Population gestational age (if provided)</w:t>
            </w:r>
          </w:p>
          <w:p w14:paraId="6BBC11D2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Population chronological age range or mean </w:t>
            </w:r>
          </w:p>
          <w:p w14:paraId="29048D37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Population adjusted age (if applicable) </w:t>
            </w:r>
          </w:p>
          <w:p w14:paraId="2EAA4E6C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Age at the start of intervention </w:t>
            </w:r>
          </w:p>
          <w:p w14:paraId="568F5E19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Age at the end of intervention </w:t>
            </w:r>
          </w:p>
          <w:p w14:paraId="5519CF41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5A30D936" w14:textId="77777777" w:rsidR="006850F8" w:rsidRPr="00517878" w:rsidRDefault="006850F8" w:rsidP="00123736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i/>
                <w:iCs/>
                <w:sz w:val="24"/>
                <w:szCs w:val="24"/>
              </w:rPr>
              <w:t>Template for Intervention Description and Replication (</w:t>
            </w:r>
            <w:proofErr w:type="spellStart"/>
            <w:r w:rsidRPr="00517878">
              <w:rPr>
                <w:rFonts w:ascii="Calibri" w:hAnsi="Calibri" w:cs="Calibri"/>
                <w:i/>
                <w:iCs/>
                <w:sz w:val="24"/>
                <w:szCs w:val="24"/>
              </w:rPr>
              <w:t>TIDieR</w:t>
            </w:r>
            <w:proofErr w:type="spellEnd"/>
            <w:r w:rsidRPr="00517878">
              <w:rPr>
                <w:rFonts w:ascii="Calibri" w:hAnsi="Calibri" w:cs="Calibri"/>
                <w:i/>
                <w:iCs/>
                <w:sz w:val="24"/>
                <w:szCs w:val="24"/>
              </w:rPr>
              <w:t>) for both intervention and control groups (when applicable)</w:t>
            </w:r>
          </w:p>
          <w:p w14:paraId="1F09DC56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Name</w:t>
            </w:r>
          </w:p>
          <w:p w14:paraId="5856A269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Why</w:t>
            </w:r>
          </w:p>
          <w:p w14:paraId="0EA187D0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What (Materials)</w:t>
            </w:r>
          </w:p>
          <w:p w14:paraId="65E3FF17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What (Procedures)</w:t>
            </w:r>
          </w:p>
          <w:p w14:paraId="76BE0EF6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Who Provided</w:t>
            </w:r>
          </w:p>
          <w:p w14:paraId="7450EC00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How</w:t>
            </w:r>
          </w:p>
          <w:p w14:paraId="5F7AA6EC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517878">
              <w:rPr>
                <w:rFonts w:ascii="Calibri" w:hAnsi="Calibri" w:cs="Calibri"/>
                <w:sz w:val="24"/>
                <w:szCs w:val="24"/>
              </w:rPr>
              <w:t>Where</w:t>
            </w:r>
            <w:proofErr w:type="gramEnd"/>
          </w:p>
          <w:p w14:paraId="7F628D5D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When and How Much</w:t>
            </w:r>
          </w:p>
          <w:p w14:paraId="02D61CA1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Tailoring</w:t>
            </w:r>
          </w:p>
          <w:p w14:paraId="6B14F911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Modifications</w:t>
            </w:r>
          </w:p>
          <w:p w14:paraId="1EA4044E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How Well (Planned Fidelity Assessment)</w:t>
            </w:r>
          </w:p>
          <w:p w14:paraId="1545E9F2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How Well (Actual Fidelity Assessment)</w:t>
            </w:r>
          </w:p>
          <w:p w14:paraId="362CB8F0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CBFA8B9" w14:textId="77777777" w:rsidR="006850F8" w:rsidRPr="00517878" w:rsidRDefault="006850F8" w:rsidP="00123736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Outcome Measures </w:t>
            </w:r>
          </w:p>
          <w:p w14:paraId="0FB8C3BC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Name of outcome measure </w:t>
            </w:r>
          </w:p>
          <w:p w14:paraId="3E39C6F5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Metric </w:t>
            </w:r>
          </w:p>
          <w:p w14:paraId="49927FAB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Time </w:t>
            </w:r>
            <w:proofErr w:type="gramStart"/>
            <w:r w:rsidRPr="00517878">
              <w:rPr>
                <w:rFonts w:ascii="Calibri" w:hAnsi="Calibri" w:cs="Calibri"/>
                <w:sz w:val="24"/>
                <w:szCs w:val="24"/>
              </w:rPr>
              <w:t>point</w:t>
            </w:r>
            <w:proofErr w:type="gramEnd"/>
            <w:r w:rsidRPr="00517878">
              <w:rPr>
                <w:rFonts w:ascii="Calibri" w:hAnsi="Calibri" w:cs="Calibri"/>
                <w:sz w:val="24"/>
                <w:szCs w:val="24"/>
              </w:rPr>
              <w:t xml:space="preserve"> of outcome assessment </w:t>
            </w:r>
          </w:p>
          <w:p w14:paraId="143894B9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Baseline scores </w:t>
            </w:r>
          </w:p>
          <w:p w14:paraId="59AE2943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 xml:space="preserve">Post-intervention scores </w:t>
            </w:r>
          </w:p>
          <w:p w14:paraId="0971E80E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lastRenderedPageBreak/>
              <w:t>Change in scores over time (summary measures, p-value, and effect size when provided)</w:t>
            </w:r>
          </w:p>
          <w:p w14:paraId="71E00619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3A56E2F2" w14:textId="77777777" w:rsidR="006850F8" w:rsidRPr="00517878" w:rsidRDefault="006850F8" w:rsidP="00123736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517878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Theoretical Domains Framework </w:t>
            </w:r>
          </w:p>
          <w:p w14:paraId="324D2D1D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Knowledge</w:t>
            </w:r>
          </w:p>
          <w:p w14:paraId="55C88B26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Skills</w:t>
            </w:r>
          </w:p>
          <w:p w14:paraId="098F13F0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Social/professional role and identity</w:t>
            </w:r>
          </w:p>
          <w:p w14:paraId="50FC9D93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Beliefs about capabilities</w:t>
            </w:r>
          </w:p>
          <w:p w14:paraId="063603DF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Optimism</w:t>
            </w:r>
          </w:p>
          <w:p w14:paraId="613F31F7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Beliefs about consequences</w:t>
            </w:r>
          </w:p>
          <w:p w14:paraId="506CB429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Reinforcement</w:t>
            </w:r>
          </w:p>
          <w:p w14:paraId="75486427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Intentions</w:t>
            </w:r>
          </w:p>
          <w:p w14:paraId="75373582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Goals</w:t>
            </w:r>
          </w:p>
          <w:p w14:paraId="620CBA7B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Memory, attention, and decision processes</w:t>
            </w:r>
          </w:p>
          <w:p w14:paraId="1D5ADD13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Environmental context and resources</w:t>
            </w:r>
          </w:p>
          <w:p w14:paraId="41DFD3F4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Social influences</w:t>
            </w:r>
          </w:p>
          <w:p w14:paraId="42D31E5E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r w:rsidRPr="00517878">
              <w:rPr>
                <w:rFonts w:ascii="Calibri" w:hAnsi="Calibri" w:cs="Calibri"/>
                <w:sz w:val="24"/>
                <w:szCs w:val="24"/>
              </w:rPr>
              <w:t>Emotion</w:t>
            </w:r>
          </w:p>
          <w:p w14:paraId="3840D71D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517878">
              <w:rPr>
                <w:rFonts w:ascii="Calibri" w:hAnsi="Calibri" w:cs="Calibri"/>
                <w:sz w:val="24"/>
                <w:szCs w:val="24"/>
              </w:rPr>
              <w:t>Behavioral</w:t>
            </w:r>
            <w:proofErr w:type="spellEnd"/>
            <w:r w:rsidRPr="00517878">
              <w:rPr>
                <w:rFonts w:ascii="Calibri" w:hAnsi="Calibri" w:cs="Calibri"/>
                <w:sz w:val="24"/>
                <w:szCs w:val="24"/>
              </w:rPr>
              <w:t xml:space="preserve"> regulation</w:t>
            </w:r>
          </w:p>
          <w:p w14:paraId="2A893AA5" w14:textId="77777777" w:rsidR="006850F8" w:rsidRPr="00517878" w:rsidRDefault="006850F8" w:rsidP="00123736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821" w:type="dxa"/>
          </w:tcPr>
          <w:p w14:paraId="6D9B8DE0" w14:textId="77777777" w:rsidR="006850F8" w:rsidRPr="00517878" w:rsidRDefault="006850F8" w:rsidP="00123736">
            <w:pPr>
              <w:rPr>
                <w:rFonts w:ascii="Calibri" w:hAnsi="Calibri" w:cs="Calibri"/>
                <w:color w:val="1F497D"/>
                <w:sz w:val="24"/>
                <w:szCs w:val="24"/>
              </w:rPr>
            </w:pPr>
          </w:p>
        </w:tc>
      </w:tr>
    </w:tbl>
    <w:p w14:paraId="0DECF374" w14:textId="77777777" w:rsidR="006850F8" w:rsidRDefault="006850F8"/>
    <w:sectPr w:rsidR="00685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F8"/>
    <w:rsid w:val="006850F8"/>
    <w:rsid w:val="008F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5F3F"/>
  <w15:chartTrackingRefBased/>
  <w15:docId w15:val="{D61B225D-2730-4898-A3A6-970FF43D0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0F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0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0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0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0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0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0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0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0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0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0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0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0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0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0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0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0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0F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850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0F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850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0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0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6850F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rana, Sonia</dc:creator>
  <cp:keywords/>
  <dc:description/>
  <cp:lastModifiedBy>Khurana, Sonia</cp:lastModifiedBy>
  <cp:revision>1</cp:revision>
  <dcterms:created xsi:type="dcterms:W3CDTF">2025-04-28T22:12:00Z</dcterms:created>
  <dcterms:modified xsi:type="dcterms:W3CDTF">2025-04-28T22:14:00Z</dcterms:modified>
</cp:coreProperties>
</file>